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CA6" w:rsidRPr="0082571D" w:rsidRDefault="00703771" w:rsidP="008D6CA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8D6CA6">
        <w:rPr>
          <w:rFonts w:ascii="Times New Roman" w:hAnsi="Times New Roman" w:cs="Times New Roman"/>
          <w:b/>
        </w:rPr>
        <w:t xml:space="preserve"> 1</w:t>
      </w:r>
      <w:r w:rsidR="008D6CA6" w:rsidRPr="0082571D">
        <w:rPr>
          <w:rFonts w:ascii="Times New Roman" w:hAnsi="Times New Roman" w:cs="Times New Roman"/>
          <w:b/>
        </w:rPr>
        <w:t xml:space="preserve">. </w:t>
      </w:r>
      <w:r w:rsidR="008D6CA6">
        <w:rPr>
          <w:rFonts w:ascii="Times New Roman" w:hAnsi="Times New Roman" w:cs="Times New Roman"/>
          <w:b/>
        </w:rPr>
        <w:t>Advanced ECG parameters evaluated dur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</w:tblGrid>
      <w:tr w:rsidR="008D6CA6" w:rsidRPr="0082571D" w:rsidTr="00A74F67">
        <w:trPr>
          <w:trHeight w:val="397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8D6CA6" w:rsidRPr="0082571D" w:rsidRDefault="008D6CA6" w:rsidP="008D6CA6">
            <w:pPr>
              <w:rPr>
                <w:rFonts w:ascii="Times New Roman" w:hAnsi="Times New Roman" w:cs="Times New Roman"/>
                <w:lang w:val="en-GB"/>
              </w:rPr>
            </w:pPr>
            <w:r w:rsidRPr="0082571D">
              <w:rPr>
                <w:rFonts w:ascii="Times New Roman" w:hAnsi="Times New Roman" w:cs="Times New Roman"/>
                <w:lang w:val="en-GB"/>
              </w:rPr>
              <w:t xml:space="preserve">ECG </w:t>
            </w:r>
            <w:r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</w:tr>
      <w:tr w:rsidR="008D6CA6" w:rsidRPr="0082571D" w:rsidTr="00A74F67">
        <w:trPr>
          <w:trHeight w:val="397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A74F67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vanced P-wave analysis </w:t>
            </w:r>
          </w:p>
          <w:p w:rsidR="00A74F67" w:rsidRDefault="00A74F67" w:rsidP="00A74F6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ration</w:t>
            </w:r>
          </w:p>
          <w:p w:rsidR="00A74F67" w:rsidRDefault="00A74F67" w:rsidP="00A74F6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74F67">
              <w:rPr>
                <w:rFonts w:ascii="Times New Roman" w:hAnsi="Times New Roman" w:cs="Times New Roman"/>
                <w:lang w:val="en-GB"/>
              </w:rPr>
              <w:t>p-wave dispersion</w:t>
            </w:r>
          </w:p>
          <w:p w:rsidR="00A74F67" w:rsidRDefault="00A74F67" w:rsidP="00A74F6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74F67">
              <w:rPr>
                <w:rFonts w:ascii="Times New Roman" w:hAnsi="Times New Roman" w:cs="Times New Roman"/>
                <w:lang w:val="en-GB"/>
              </w:rPr>
              <w:t>axis</w:t>
            </w:r>
          </w:p>
          <w:p w:rsidR="008D6CA6" w:rsidRPr="00A74F67" w:rsidRDefault="00A74F67" w:rsidP="00A74F6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wave area</w:t>
            </w:r>
          </w:p>
          <w:p w:rsidR="00A74F67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RS score</w:t>
            </w:r>
          </w:p>
          <w:p w:rsidR="00A74F67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agmentation of QRS</w:t>
            </w:r>
          </w:p>
          <w:p w:rsidR="00A74F67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atial QRS-T angle</w:t>
            </w:r>
          </w:p>
          <w:p w:rsidR="00A74F67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T dispersion</w:t>
            </w:r>
          </w:p>
          <w:p w:rsidR="00A74F67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-wave peak to end interval</w:t>
            </w:r>
          </w:p>
          <w:p w:rsidR="00A74F67" w:rsidRPr="0082571D" w:rsidRDefault="00A74F6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VH score</w:t>
            </w:r>
          </w:p>
        </w:tc>
      </w:tr>
    </w:tbl>
    <w:p w:rsidR="006C6D49" w:rsidRDefault="006C6D49"/>
    <w:sectPr w:rsidR="006C6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BD213C"/>
    <w:multiLevelType w:val="hybridMultilevel"/>
    <w:tmpl w:val="FEB02A72"/>
    <w:lvl w:ilvl="0" w:tplc="35542F9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8D6CA6"/>
    <w:rsid w:val="006C6D49"/>
    <w:rsid w:val="00703771"/>
    <w:rsid w:val="008D6CA6"/>
    <w:rsid w:val="00A7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CA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F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37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7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CA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F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37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7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9</Words>
  <Characters>217</Characters>
  <Application>Microsoft Office Word</Application>
  <DocSecurity>0</DocSecurity>
  <Lines>1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 Vijapurapu</dc:creator>
  <cp:lastModifiedBy>MATUBLE</cp:lastModifiedBy>
  <cp:revision>3</cp:revision>
  <dcterms:created xsi:type="dcterms:W3CDTF">2018-10-15T09:24:00Z</dcterms:created>
  <dcterms:modified xsi:type="dcterms:W3CDTF">2019-05-14T16:15:00Z</dcterms:modified>
</cp:coreProperties>
</file>